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82F96" w14:textId="3D32D103" w:rsidR="00945C82" w:rsidRPr="00FC7EFF" w:rsidRDefault="00945C82" w:rsidP="00945C82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C7EF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C7EFF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AF7D0D" w:rsidRPr="00FC7EFF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FC7E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C7EFF">
        <w:rPr>
          <w:rFonts w:ascii="Times New Roman" w:eastAsia="宋体" w:hAnsi="Times New Roman" w:cs="Times New Roman"/>
          <w:bCs/>
          <w:sz w:val="24"/>
          <w:szCs w:val="24"/>
        </w:rPr>
        <w:t>Primer sequence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725"/>
        <w:gridCol w:w="5754"/>
      </w:tblGrid>
      <w:tr w:rsidR="00945C82" w:rsidRPr="00FC7EFF" w14:paraId="168213C6" w14:textId="77777777" w:rsidTr="00E11682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64D2F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rimer name 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</w:tcPr>
          <w:p w14:paraId="3B7BC6B0" w14:textId="77777777" w:rsidR="00945C82" w:rsidRPr="00FC7EFF" w:rsidRDefault="00945C82" w:rsidP="00E11682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 (5’-3’)</w:t>
            </w:r>
          </w:p>
        </w:tc>
      </w:tr>
      <w:tr w:rsidR="00945C82" w:rsidRPr="00FC7EFF" w14:paraId="793739A3" w14:textId="77777777" w:rsidTr="00E11682">
        <w:tc>
          <w:tcPr>
            <w:tcW w:w="1827" w:type="dxa"/>
            <w:tcBorders>
              <w:top w:val="single" w:sz="4" w:space="0" w:color="auto"/>
            </w:tcBorders>
          </w:tcPr>
          <w:p w14:paraId="173D517F" w14:textId="63490D1F" w:rsidR="00945C82" w:rsidRPr="00FC7EFF" w:rsidRDefault="00A84F28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66C4251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  <w:tcBorders>
              <w:top w:val="single" w:sz="4" w:space="0" w:color="auto"/>
            </w:tcBorders>
          </w:tcPr>
          <w:p w14:paraId="2238D45A" w14:textId="49FA76B6" w:rsidR="00945C82" w:rsidRPr="00FC7EFF" w:rsidRDefault="00A94110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CTTGGCAAGTGGCTTGAACC</w:t>
            </w:r>
          </w:p>
        </w:tc>
      </w:tr>
      <w:tr w:rsidR="00945C82" w:rsidRPr="00FC7EFF" w14:paraId="5A076E98" w14:textId="77777777" w:rsidTr="00E11682">
        <w:tc>
          <w:tcPr>
            <w:tcW w:w="1827" w:type="dxa"/>
          </w:tcPr>
          <w:p w14:paraId="56AB2437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5" w:type="dxa"/>
          </w:tcPr>
          <w:p w14:paraId="7E993183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560D5F22" w14:textId="401C208C" w:rsidR="00945C82" w:rsidRPr="00FC7EFF" w:rsidRDefault="00A94110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ACGTAAGGCAGTGGTAAGGC</w:t>
            </w:r>
          </w:p>
        </w:tc>
      </w:tr>
      <w:tr w:rsidR="00945C82" w:rsidRPr="00FC7EFF" w14:paraId="2FE7AA3B" w14:textId="77777777" w:rsidTr="00E11682">
        <w:tc>
          <w:tcPr>
            <w:tcW w:w="1827" w:type="dxa"/>
          </w:tcPr>
          <w:p w14:paraId="6A2AB5DA" w14:textId="42D4E5F7" w:rsidR="00945C82" w:rsidRPr="00FC7EFF" w:rsidRDefault="00A84F28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ENO1</w:t>
            </w:r>
          </w:p>
        </w:tc>
        <w:tc>
          <w:tcPr>
            <w:tcW w:w="725" w:type="dxa"/>
          </w:tcPr>
          <w:p w14:paraId="038F56F9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2D083BB7" w14:textId="422E893A" w:rsidR="00945C82" w:rsidRPr="00FC7EFF" w:rsidRDefault="00A94110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ATGTCTATTCTCAAGATCCATGCCAGG</w:t>
            </w:r>
          </w:p>
        </w:tc>
      </w:tr>
      <w:tr w:rsidR="00945C82" w:rsidRPr="00FC7EFF" w14:paraId="24B6D209" w14:textId="77777777" w:rsidTr="00E11682">
        <w:tc>
          <w:tcPr>
            <w:tcW w:w="1827" w:type="dxa"/>
          </w:tcPr>
          <w:p w14:paraId="657A6F99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5" w:type="dxa"/>
          </w:tcPr>
          <w:p w14:paraId="25183C71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2DD37832" w14:textId="685FB8FE" w:rsidR="00945C82" w:rsidRPr="00FC7EFF" w:rsidRDefault="00A94110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CTACTTGGCCAAGGGGTTTCTGAAG</w:t>
            </w:r>
          </w:p>
        </w:tc>
      </w:tr>
      <w:tr w:rsidR="00945C82" w:rsidRPr="00FC7EFF" w14:paraId="718E22EA" w14:textId="77777777" w:rsidTr="00E11682">
        <w:tc>
          <w:tcPr>
            <w:tcW w:w="1827" w:type="dxa"/>
          </w:tcPr>
          <w:p w14:paraId="14A45BC5" w14:textId="623FE8ED" w:rsidR="00945C82" w:rsidRPr="00FC7EFF" w:rsidRDefault="00A84F28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SPI1</w:t>
            </w:r>
          </w:p>
        </w:tc>
        <w:tc>
          <w:tcPr>
            <w:tcW w:w="725" w:type="dxa"/>
          </w:tcPr>
          <w:p w14:paraId="00614666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2ED66284" w14:textId="6A436509" w:rsidR="00945C82" w:rsidRPr="00FC7EFF" w:rsidRDefault="002C258A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GCCAAACGCACGAGTATT</w:t>
            </w:r>
          </w:p>
        </w:tc>
      </w:tr>
      <w:tr w:rsidR="00945C82" w:rsidRPr="00FC7EFF" w14:paraId="33965882" w14:textId="77777777" w:rsidTr="00E11682">
        <w:tc>
          <w:tcPr>
            <w:tcW w:w="1827" w:type="dxa"/>
          </w:tcPr>
          <w:p w14:paraId="74DE65BD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5" w:type="dxa"/>
          </w:tcPr>
          <w:p w14:paraId="12F1F1E2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66D92611" w14:textId="2B1812DE" w:rsidR="00945C82" w:rsidRPr="00FC7EFF" w:rsidRDefault="002C258A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GCCAAACGCACGAGTATT</w:t>
            </w:r>
          </w:p>
        </w:tc>
      </w:tr>
      <w:tr w:rsidR="00945C82" w:rsidRPr="00FC7EFF" w14:paraId="2B5C16AA" w14:textId="77777777" w:rsidTr="00E11682">
        <w:tc>
          <w:tcPr>
            <w:tcW w:w="1827" w:type="dxa"/>
          </w:tcPr>
          <w:p w14:paraId="29CE3025" w14:textId="31F81783" w:rsidR="00945C82" w:rsidRPr="00FC7EFF" w:rsidRDefault="00A84F28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725" w:type="dxa"/>
          </w:tcPr>
          <w:p w14:paraId="6619C8C4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0637F26E" w14:textId="55EA0894" w:rsidR="00945C82" w:rsidRPr="00FC7EFF" w:rsidRDefault="00200DBE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CATGTACGTTGCTATCCAGGC</w:t>
            </w:r>
          </w:p>
        </w:tc>
      </w:tr>
      <w:tr w:rsidR="00945C82" w:rsidRPr="00FC7EFF" w14:paraId="0582027D" w14:textId="77777777" w:rsidTr="00E11682">
        <w:tc>
          <w:tcPr>
            <w:tcW w:w="1827" w:type="dxa"/>
          </w:tcPr>
          <w:p w14:paraId="06DE5426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5" w:type="dxa"/>
          </w:tcPr>
          <w:p w14:paraId="1A4EE7DC" w14:textId="77777777" w:rsidR="00945C82" w:rsidRPr="00FC7EFF" w:rsidRDefault="00945C82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6021A349" w14:textId="05EA24D2" w:rsidR="00945C82" w:rsidRPr="00FC7EFF" w:rsidRDefault="00200DBE" w:rsidP="00E116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CTCCTTAATGTCACGCACGAT</w:t>
            </w:r>
          </w:p>
        </w:tc>
      </w:tr>
      <w:tr w:rsidR="00A84F28" w:rsidRPr="00FC7EFF" w14:paraId="4AF00D57" w14:textId="77777777" w:rsidTr="00E11682">
        <w:tc>
          <w:tcPr>
            <w:tcW w:w="1827" w:type="dxa"/>
          </w:tcPr>
          <w:p w14:paraId="67A61627" w14:textId="14600583" w:rsidR="00A84F28" w:rsidRPr="00FC7EFF" w:rsidRDefault="00A84F28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MAZ</w:t>
            </w:r>
          </w:p>
        </w:tc>
        <w:tc>
          <w:tcPr>
            <w:tcW w:w="725" w:type="dxa"/>
          </w:tcPr>
          <w:p w14:paraId="69ACBE77" w14:textId="63792EFB" w:rsidR="00A84F28" w:rsidRPr="00FC7EFF" w:rsidRDefault="00A84F28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2313D571" w14:textId="1C82DC80" w:rsidR="00A84F28" w:rsidRPr="00FC7EFF" w:rsidRDefault="002C258A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TGCACAAGCCCTACAACTGCTC</w:t>
            </w:r>
          </w:p>
        </w:tc>
      </w:tr>
      <w:tr w:rsidR="00A84F28" w:rsidRPr="00FC7EFF" w14:paraId="2060B641" w14:textId="77777777" w:rsidTr="00E11682">
        <w:tc>
          <w:tcPr>
            <w:tcW w:w="1827" w:type="dxa"/>
          </w:tcPr>
          <w:p w14:paraId="763CB2C5" w14:textId="77777777" w:rsidR="00A84F28" w:rsidRPr="00FC7EFF" w:rsidRDefault="00A84F28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5" w:type="dxa"/>
          </w:tcPr>
          <w:p w14:paraId="11A32C8D" w14:textId="0831297D" w:rsidR="00A84F28" w:rsidRPr="00FC7EFF" w:rsidRDefault="00A84F28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3BF0CFCD" w14:textId="6EE370EC" w:rsidR="00A84F28" w:rsidRPr="00FC7EFF" w:rsidRDefault="002C258A" w:rsidP="00A8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GCACTTGTCTGACGTGACTGTTGA</w:t>
            </w:r>
          </w:p>
        </w:tc>
      </w:tr>
      <w:tr w:rsidR="00163A25" w:rsidRPr="00FC7EFF" w14:paraId="6273ED39" w14:textId="77777777" w:rsidTr="00E11682">
        <w:tc>
          <w:tcPr>
            <w:tcW w:w="1827" w:type="dxa"/>
          </w:tcPr>
          <w:p w14:paraId="7C9BE09E" w14:textId="4B5B2BB7" w:rsidR="00163A25" w:rsidRPr="00FC7EFF" w:rsidRDefault="00A84F28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</w:p>
        </w:tc>
        <w:tc>
          <w:tcPr>
            <w:tcW w:w="725" w:type="dxa"/>
          </w:tcPr>
          <w:p w14:paraId="030512B3" w14:textId="77777777" w:rsidR="00163A25" w:rsidRPr="00FC7EFF" w:rsidRDefault="00163A25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74AB15E5" w14:textId="6D46E437" w:rsidR="00163A25" w:rsidRPr="00FC7EFF" w:rsidRDefault="008B464D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TACGTGGGCGAGAATTTTCCT</w:t>
            </w:r>
          </w:p>
        </w:tc>
      </w:tr>
      <w:tr w:rsidR="00163A25" w:rsidRPr="00FC7EFF" w14:paraId="4D1A4825" w14:textId="77777777" w:rsidTr="00E11682">
        <w:tc>
          <w:tcPr>
            <w:tcW w:w="1827" w:type="dxa"/>
          </w:tcPr>
          <w:p w14:paraId="14609E5E" w14:textId="4AF6C8A9" w:rsidR="00163A25" w:rsidRPr="00FC7EFF" w:rsidRDefault="00163A25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Primer 1</w:t>
            </w:r>
          </w:p>
        </w:tc>
        <w:tc>
          <w:tcPr>
            <w:tcW w:w="725" w:type="dxa"/>
          </w:tcPr>
          <w:p w14:paraId="59A83CE3" w14:textId="77777777" w:rsidR="00163A25" w:rsidRPr="00FC7EFF" w:rsidRDefault="00163A25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2634A7E8" w14:textId="51E56BF2" w:rsidR="00163A25" w:rsidRPr="00FC7EFF" w:rsidRDefault="008B464D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TGAGCTTTGGAGCAACGAGA</w:t>
            </w:r>
          </w:p>
        </w:tc>
      </w:tr>
      <w:tr w:rsidR="00163A25" w:rsidRPr="00FC7EFF" w14:paraId="6B6A8A35" w14:textId="77777777" w:rsidTr="00E11682">
        <w:tc>
          <w:tcPr>
            <w:tcW w:w="1827" w:type="dxa"/>
          </w:tcPr>
          <w:p w14:paraId="044E9D9E" w14:textId="0415CE13" w:rsidR="00163A25" w:rsidRPr="00FC7EFF" w:rsidRDefault="00A84F28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  <w:r w:rsidR="00163A25"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</w:tcPr>
          <w:p w14:paraId="570178A2" w14:textId="77777777" w:rsidR="00163A25" w:rsidRPr="00FC7EFF" w:rsidRDefault="00163A25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6E7DCE91" w14:textId="00B071F5" w:rsidR="00163A25" w:rsidRPr="00FC7EFF" w:rsidRDefault="0044648E" w:rsidP="00163A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CAAGGCAGAGTAGAGAAGG</w:t>
            </w:r>
          </w:p>
        </w:tc>
      </w:tr>
      <w:tr w:rsidR="00163A25" w:rsidRPr="00FC7EFF" w14:paraId="7E3627C9" w14:textId="77777777" w:rsidTr="00E11682">
        <w:tc>
          <w:tcPr>
            <w:tcW w:w="1827" w:type="dxa"/>
          </w:tcPr>
          <w:p w14:paraId="71450511" w14:textId="787CCC64" w:rsidR="00163A25" w:rsidRPr="00FC7EFF" w:rsidRDefault="00163A25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Primer 2</w:t>
            </w:r>
          </w:p>
        </w:tc>
        <w:tc>
          <w:tcPr>
            <w:tcW w:w="725" w:type="dxa"/>
          </w:tcPr>
          <w:p w14:paraId="7FE05A14" w14:textId="77777777" w:rsidR="00163A25" w:rsidRPr="00FC7EFF" w:rsidRDefault="00163A25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</w:tcPr>
          <w:p w14:paraId="5CECA9AD" w14:textId="7226F970" w:rsidR="00163A25" w:rsidRPr="00FC7EFF" w:rsidRDefault="0044648E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GTAATAGAGCAGGATGG</w:t>
            </w:r>
          </w:p>
        </w:tc>
      </w:tr>
      <w:tr w:rsidR="00163A25" w:rsidRPr="00FC7EFF" w14:paraId="1B5BA513" w14:textId="77777777" w:rsidTr="00E11682">
        <w:tc>
          <w:tcPr>
            <w:tcW w:w="1827" w:type="dxa"/>
          </w:tcPr>
          <w:p w14:paraId="4C22A19E" w14:textId="3D4565DA" w:rsidR="00163A25" w:rsidRPr="00FC7EFF" w:rsidRDefault="00A84F28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</w:p>
        </w:tc>
        <w:tc>
          <w:tcPr>
            <w:tcW w:w="725" w:type="dxa"/>
          </w:tcPr>
          <w:p w14:paraId="679F110C" w14:textId="0B3862AC" w:rsidR="00163A25" w:rsidRPr="00FC7EFF" w:rsidRDefault="00163A25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754" w:type="dxa"/>
          </w:tcPr>
          <w:p w14:paraId="5C5DF3B7" w14:textId="5216AE4B" w:rsidR="00163A25" w:rsidRPr="00FC7EFF" w:rsidRDefault="0044648E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GCAGAGTAGAGAAGGATA</w:t>
            </w:r>
          </w:p>
        </w:tc>
      </w:tr>
      <w:tr w:rsidR="00163A25" w:rsidRPr="00FC7EFF" w14:paraId="53140B40" w14:textId="77777777" w:rsidTr="00FA6EED">
        <w:tc>
          <w:tcPr>
            <w:tcW w:w="1827" w:type="dxa"/>
            <w:tcBorders>
              <w:bottom w:val="single" w:sz="4" w:space="0" w:color="auto"/>
            </w:tcBorders>
          </w:tcPr>
          <w:p w14:paraId="32BDDAB2" w14:textId="66B9FFBA" w:rsidR="00163A25" w:rsidRPr="00FC7EFF" w:rsidRDefault="00163A25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Primer 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87BB2F6" w14:textId="24D8F091" w:rsidR="00163A25" w:rsidRPr="00FC7EFF" w:rsidRDefault="00163A25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754" w:type="dxa"/>
            <w:tcBorders>
              <w:bottom w:val="single" w:sz="4" w:space="0" w:color="auto"/>
            </w:tcBorders>
          </w:tcPr>
          <w:p w14:paraId="7C8D481A" w14:textId="40C1F41B" w:rsidR="00163A25" w:rsidRPr="00FC7EFF" w:rsidRDefault="0044648E" w:rsidP="00163A25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GTAATAGAGCAGGATGG</w:t>
            </w:r>
          </w:p>
        </w:tc>
      </w:tr>
    </w:tbl>
    <w:p w14:paraId="25E21C93" w14:textId="31B40824" w:rsidR="00AF7D0D" w:rsidRPr="00FC7EFF" w:rsidRDefault="00AF7D0D" w:rsidP="00945C8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62A90978" w14:textId="77777777" w:rsidR="00AF7D0D" w:rsidRPr="00FC7EFF" w:rsidRDefault="00AF7D0D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C7EFF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DB1DEE6" w14:textId="37FE6B33" w:rsidR="00945C82" w:rsidRPr="00FC7EFF" w:rsidRDefault="00945C82" w:rsidP="00945C8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7E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AF7D0D" w:rsidRPr="00FC7E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C7E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7EFF">
        <w:rPr>
          <w:rFonts w:ascii="Times New Roman" w:hAnsi="Times New Roman" w:cs="Times New Roman"/>
          <w:sz w:val="24"/>
          <w:szCs w:val="24"/>
        </w:rPr>
        <w:t>Primary antibodie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2494"/>
      </w:tblGrid>
      <w:tr w:rsidR="00945C82" w:rsidRPr="00FC7EFF" w14:paraId="4A142204" w14:textId="77777777" w:rsidTr="00251A3D"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4BC0D095" w14:textId="77777777" w:rsidR="00945C82" w:rsidRPr="00FC7EFF" w:rsidRDefault="00945C82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F0EB25B" w14:textId="77777777" w:rsidR="00945C82" w:rsidRPr="00FC7EFF" w:rsidRDefault="00945C82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DD18D0" w14:textId="77777777" w:rsidR="00945C82" w:rsidRPr="00FC7EFF" w:rsidRDefault="00945C82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0A0DAF8B" w14:textId="77777777" w:rsidR="00945C82" w:rsidRPr="00FC7EFF" w:rsidRDefault="00945C82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945C82" w:rsidRPr="00FC7EFF" w14:paraId="46C4D25A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169C7FA" w14:textId="5363EADB" w:rsidR="00945C82" w:rsidRPr="00FC7EFF" w:rsidRDefault="00A84F28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KIAA1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297119" w14:textId="015FEBAD" w:rsidR="00B37926" w:rsidRPr="00FC7EFF" w:rsidRDefault="002C258A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E4BD87" w14:textId="7FDD7EEA" w:rsidR="00B37926" w:rsidRPr="00FC7EFF" w:rsidRDefault="002C258A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25712-1-AP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B4A26F1" w14:textId="432EA70D" w:rsidR="00945C82" w:rsidRPr="00FC7EFF" w:rsidRDefault="00945C82" w:rsidP="00E116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5D923944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7C6A8A1" w14:textId="52269C31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B3FEB79" w14:textId="5C642385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3969A3" w14:textId="0C37EFAC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1204-1-AP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B963C40" w14:textId="592BA290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13E82547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2BC237D" w14:textId="08D29396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AA218A" w14:textId="11F031B0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D58EA3" w14:textId="51A9A9BF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#2683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6CDE572" w14:textId="1F744FA6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37D757C3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D5F3680" w14:textId="4C892396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8BA9050" w14:textId="3C9A69EF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3F0F4C" w14:textId="5DFC2DFE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#1311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63AC654" w14:textId="6C6444F4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5EBE0B0A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52F88DA" w14:textId="2BC4EDCD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A1D1D5" w14:textId="1E141DFD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FBD2E4" w14:textId="42664DC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#14472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CD627B5" w14:textId="520432BA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5B9870A7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4D37AAD" w14:textId="0252EEB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0162A5E" w14:textId="1B25A873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644B2A" w14:textId="05385B5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#574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BA45D34" w14:textId="4E2F9433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25477912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2F1C7AB" w14:textId="739667D2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085C6B0" w14:textId="5524611F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240010" w14:textId="0CF45E1F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21068-1-AP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B235382" w14:textId="49974DC6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750872F4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C8E679E" w14:textId="771EB988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E29D636" w14:textId="65BF1FDB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0BD033" w14:textId="0418F230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81115-1-RR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E3F14AA" w14:textId="7777777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2C258A" w:rsidRPr="00FC7EFF" w14:paraId="26098FE9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1F4316D" w14:textId="3BC8109B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 xml:space="preserve">N6-Methylguanosi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82FD863" w14:textId="7777777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bbkine</w:t>
            </w:r>
            <w:proofErr w:type="spellEnd"/>
          </w:p>
          <w:p w14:paraId="2018F2D9" w14:textId="7AFB5D1B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6A0BD6" w14:textId="7777777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BP52775</w:t>
            </w:r>
          </w:p>
          <w:p w14:paraId="782936E9" w14:textId="35A3AE7F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202003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B8C94BE" w14:textId="1B976B9D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Me-RIP</w:t>
            </w:r>
          </w:p>
          <w:p w14:paraId="602C7ECE" w14:textId="2823B33C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500 for Dot Blot</w:t>
            </w:r>
          </w:p>
        </w:tc>
      </w:tr>
      <w:tr w:rsidR="002C258A" w:rsidRPr="00FC7EFF" w14:paraId="1FA363B9" w14:textId="77777777" w:rsidTr="00251A3D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7E2A6C6" w14:textId="085661B3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D24DE8F" w14:textId="74EECFA3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7AEB9D" w14:textId="08A0A89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GB2330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8ADD3CE" w14:textId="6D3195F7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2C258A" w:rsidRPr="00FC7EFF" w14:paraId="29038620" w14:textId="77777777" w:rsidTr="00251A3D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07C5787C" w14:textId="695E0659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DABE372" w14:textId="572668BC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IPKine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6416150" w14:textId="778CDD6B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25222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53EE5D3" w14:textId="13461285" w:rsidR="002C258A" w:rsidRPr="00FC7EFF" w:rsidRDefault="002C258A" w:rsidP="002C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1:1000 for WB; IP</w:t>
            </w:r>
          </w:p>
        </w:tc>
      </w:tr>
    </w:tbl>
    <w:p w14:paraId="073D557E" w14:textId="7BD83451" w:rsidR="00AF7D0D" w:rsidRPr="00FC7EFF" w:rsidRDefault="00AF7D0D" w:rsidP="00945C8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305C005D" w14:textId="77777777" w:rsidR="00AF7D0D" w:rsidRPr="00FC7EFF" w:rsidRDefault="00AF7D0D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C7EFF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5486A9DB" w14:textId="61893C40" w:rsidR="00AF7D0D" w:rsidRPr="00FC7EFF" w:rsidRDefault="00AF7D0D" w:rsidP="00AF7D0D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C7E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C7EFF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FA6EED" w:rsidRPr="00FC7EFF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FC7E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C7EFF">
        <w:rPr>
          <w:rFonts w:ascii="Times New Roman" w:eastAsia="宋体" w:hAnsi="Times New Roman" w:cs="Times New Roman"/>
          <w:bCs/>
          <w:sz w:val="24"/>
          <w:szCs w:val="24"/>
        </w:rPr>
        <w:t>siRNAs and shRNA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4762"/>
      </w:tblGrid>
      <w:tr w:rsidR="00AF7D0D" w:rsidRPr="00FC7EFF" w14:paraId="02CF55C2" w14:textId="77777777" w:rsidTr="003B0A23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F07A1" w14:textId="77777777" w:rsidR="00AF7D0D" w:rsidRPr="00FC7EFF" w:rsidRDefault="00AF7D0D" w:rsidP="00621C2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rimer name 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204499DC" w14:textId="77777777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 (5’-3’)</w:t>
            </w:r>
          </w:p>
        </w:tc>
      </w:tr>
      <w:tr w:rsidR="00AF7D0D" w:rsidRPr="00FC7EFF" w14:paraId="777ACD87" w14:textId="77777777" w:rsidTr="003B0A23">
        <w:tc>
          <w:tcPr>
            <w:tcW w:w="2127" w:type="dxa"/>
            <w:tcBorders>
              <w:top w:val="single" w:sz="4" w:space="0" w:color="auto"/>
            </w:tcBorders>
          </w:tcPr>
          <w:p w14:paraId="29D39E99" w14:textId="049C0B5C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h</w:t>
            </w:r>
            <w:proofErr w:type="spellEnd"/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N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78100D" w14:textId="77777777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single" w:sz="4" w:space="0" w:color="auto"/>
            </w:tcBorders>
          </w:tcPr>
          <w:p w14:paraId="370C8C9A" w14:textId="66F52563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TCTCCGAACGTGTCACGT</w:t>
            </w:r>
          </w:p>
        </w:tc>
      </w:tr>
      <w:tr w:rsidR="00AF7D0D" w:rsidRPr="00FC7EFF" w14:paraId="53CCFB3F" w14:textId="77777777" w:rsidTr="003B0A23">
        <w:tc>
          <w:tcPr>
            <w:tcW w:w="2127" w:type="dxa"/>
          </w:tcPr>
          <w:p w14:paraId="3D2BAF3A" w14:textId="19C2146A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h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417" w:type="dxa"/>
          </w:tcPr>
          <w:p w14:paraId="2C7F82CB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76F686CF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14:paraId="4FEE0F39" w14:textId="756D2377" w:rsidR="00200DBE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</w:tcPr>
          <w:p w14:paraId="7B9DF17D" w14:textId="77777777" w:rsidR="00AF7D0D" w:rsidRPr="00FC7EFF" w:rsidRDefault="00DE4D19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CCGCTCAAAGCTGGGACCAAATTCGAAAATTTGGTCCCAGCTTTGAGC</w:t>
            </w:r>
          </w:p>
          <w:p w14:paraId="7ACADEA9" w14:textId="7C29E377" w:rsidR="00200DBE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AAAGCTCAAAGCTGGGACCAAATTTTCGAATTTGGTCCCAGCTTTGAGC</w:t>
            </w:r>
          </w:p>
        </w:tc>
      </w:tr>
      <w:tr w:rsidR="00AF7D0D" w:rsidRPr="00FC7EFF" w14:paraId="6FD775ED" w14:textId="77777777" w:rsidTr="003B0A23">
        <w:tc>
          <w:tcPr>
            <w:tcW w:w="2127" w:type="dxa"/>
          </w:tcPr>
          <w:p w14:paraId="79CF717B" w14:textId="32C972FB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h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KIAA1429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1417" w:type="dxa"/>
          </w:tcPr>
          <w:p w14:paraId="7D387ADE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72DBDDFA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14:paraId="26417478" w14:textId="610E0B7E" w:rsidR="00200DBE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</w:tcPr>
          <w:p w14:paraId="513B8899" w14:textId="77777777" w:rsidR="00AF7D0D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CCGGAGTTGGTTACCTTGCTTCTCGAAAGAAGCAAGGTAACCAACTCC</w:t>
            </w:r>
          </w:p>
          <w:p w14:paraId="381DF1F1" w14:textId="03FF4C8F" w:rsidR="00200DBE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AAAGGAGTTGGTTACCTTGCTTCTTTCGAGAAGCAAGGTAACCAACTCC</w:t>
            </w:r>
          </w:p>
        </w:tc>
      </w:tr>
      <w:tr w:rsidR="00AF7D0D" w:rsidRPr="00FC7EFF" w14:paraId="5C1BC85C" w14:textId="77777777" w:rsidTr="003B0A23">
        <w:tc>
          <w:tcPr>
            <w:tcW w:w="2127" w:type="dxa"/>
          </w:tcPr>
          <w:p w14:paraId="7B46D4D7" w14:textId="129EA68A" w:rsidR="00AF7D0D" w:rsidRPr="00FC7EFF" w:rsidRDefault="00AF7D0D" w:rsidP="00AF7D0D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</w:t>
            </w:r>
            <w:proofErr w:type="spellEnd"/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NC</w:t>
            </w:r>
          </w:p>
        </w:tc>
        <w:tc>
          <w:tcPr>
            <w:tcW w:w="1417" w:type="dxa"/>
          </w:tcPr>
          <w:p w14:paraId="67602F91" w14:textId="77777777" w:rsidR="00AF7D0D" w:rsidRPr="00FC7EFF" w:rsidRDefault="00AF7D0D" w:rsidP="00AF7D0D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62" w:type="dxa"/>
          </w:tcPr>
          <w:p w14:paraId="700DCA6E" w14:textId="44A0CBD3" w:rsidR="00AF7D0D" w:rsidRPr="00FC7EFF" w:rsidRDefault="00AF7D0D" w:rsidP="00AF7D0D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UCUCCGAACGUGUCACGUTT</w:t>
            </w:r>
          </w:p>
        </w:tc>
      </w:tr>
      <w:tr w:rsidR="00AF7D0D" w:rsidRPr="00FC7EFF" w14:paraId="4AE2C4AF" w14:textId="77777777" w:rsidTr="003B0A23">
        <w:tc>
          <w:tcPr>
            <w:tcW w:w="2127" w:type="dxa"/>
          </w:tcPr>
          <w:p w14:paraId="30E24891" w14:textId="2C2F62D5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NO1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417" w:type="dxa"/>
          </w:tcPr>
          <w:p w14:paraId="3F613C9E" w14:textId="31ABCB04" w:rsidR="00200DBE" w:rsidRPr="00FC7EFF" w:rsidRDefault="00200DBE" w:rsidP="00621C2C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74069FAA" w14:textId="1E94130E" w:rsidR="00AF7D0D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</w:tcPr>
          <w:p w14:paraId="2FC5974D" w14:textId="77777777" w:rsidR="00200DBE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CUGCUUACUGUAACUGUAUC</w:t>
            </w:r>
          </w:p>
          <w:p w14:paraId="3D28376A" w14:textId="4A4A28B5" w:rsidR="00AF7D0D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ACAGUUACAGUAAGCAGCUG</w:t>
            </w:r>
          </w:p>
        </w:tc>
      </w:tr>
      <w:tr w:rsidR="00AF7D0D" w:rsidRPr="00FC7EFF" w14:paraId="06A96CEA" w14:textId="77777777" w:rsidTr="003B0A23">
        <w:tc>
          <w:tcPr>
            <w:tcW w:w="2127" w:type="dxa"/>
          </w:tcPr>
          <w:p w14:paraId="78A04BFB" w14:textId="406FFBE0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NO1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1417" w:type="dxa"/>
          </w:tcPr>
          <w:p w14:paraId="23476DEB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388FD74B" w14:textId="065083DA" w:rsidR="00AF7D0D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</w:tcPr>
          <w:p w14:paraId="21EB100C" w14:textId="77777777" w:rsidR="00200DBE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GUUGGAGACCAGUCUAGC</w:t>
            </w:r>
          </w:p>
          <w:p w14:paraId="01431C83" w14:textId="51D36E8E" w:rsidR="00AF7D0D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AGACUGGUCUCCAACUCCUG</w:t>
            </w:r>
          </w:p>
        </w:tc>
      </w:tr>
      <w:tr w:rsidR="00BB7764" w:rsidRPr="00FC7EFF" w14:paraId="3EE6AEF6" w14:textId="77777777" w:rsidTr="003B0A23">
        <w:tc>
          <w:tcPr>
            <w:tcW w:w="2127" w:type="dxa"/>
          </w:tcPr>
          <w:p w14:paraId="4FD5FB1F" w14:textId="73F3797F" w:rsidR="00BB7764" w:rsidRPr="00FC7EFF" w:rsidRDefault="00C975F6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BB7764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Z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417" w:type="dxa"/>
          </w:tcPr>
          <w:p w14:paraId="5F0FAE53" w14:textId="77777777" w:rsidR="00BB7764" w:rsidRPr="00FC7EFF" w:rsidRDefault="00BB7764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62" w:type="dxa"/>
          </w:tcPr>
          <w:p w14:paraId="779F8CBA" w14:textId="2A2324BB" w:rsidR="00BB7764" w:rsidRPr="00FC7EFF" w:rsidRDefault="00C975F6" w:rsidP="00621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GAGAAGAGAUGGAGUCUUAGG</w:t>
            </w:r>
          </w:p>
        </w:tc>
      </w:tr>
      <w:tr w:rsidR="00BB7764" w:rsidRPr="00FC7EFF" w14:paraId="05C6CD00" w14:textId="77777777" w:rsidTr="003B0A23">
        <w:tc>
          <w:tcPr>
            <w:tcW w:w="2127" w:type="dxa"/>
          </w:tcPr>
          <w:p w14:paraId="2C572CCD" w14:textId="3AE3F8B4" w:rsidR="00BB7764" w:rsidRPr="00FC7EFF" w:rsidRDefault="00C975F6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BB7764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Z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1417" w:type="dxa"/>
          </w:tcPr>
          <w:p w14:paraId="275E6C85" w14:textId="77777777" w:rsidR="00BB7764" w:rsidRPr="00FC7EFF" w:rsidRDefault="00BB7764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62" w:type="dxa"/>
          </w:tcPr>
          <w:p w14:paraId="6C75FF0F" w14:textId="5D4B4EDA" w:rsidR="00BB7764" w:rsidRPr="00FC7EFF" w:rsidRDefault="00C975F6" w:rsidP="00621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CAAAUCGUUAAAACCUAGCG</w:t>
            </w:r>
          </w:p>
        </w:tc>
      </w:tr>
      <w:tr w:rsidR="00AF7D0D" w:rsidRPr="00FC7EFF" w14:paraId="2974D2B6" w14:textId="77777777" w:rsidTr="003B0A23">
        <w:tc>
          <w:tcPr>
            <w:tcW w:w="2127" w:type="dxa"/>
          </w:tcPr>
          <w:p w14:paraId="378F0DFA" w14:textId="37509CFD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PI1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417" w:type="dxa"/>
          </w:tcPr>
          <w:p w14:paraId="4B358D26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0617EED7" w14:textId="6074C265" w:rsidR="00AF7D0D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</w:tcPr>
          <w:p w14:paraId="0D688D65" w14:textId="77777777" w:rsidR="00AF7D0D" w:rsidRPr="00FC7EFF" w:rsidRDefault="00200DBE" w:rsidP="00621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AAGCCAUAGCGAUCACUACUG</w:t>
            </w:r>
          </w:p>
          <w:p w14:paraId="5F32585D" w14:textId="61562F83" w:rsidR="00200DBE" w:rsidRPr="00FC7EFF" w:rsidRDefault="00200DBE" w:rsidP="00621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sz w:val="24"/>
                <w:szCs w:val="24"/>
              </w:rPr>
              <w:t>CAGUAGUGAUCGCUAUGGCUU</w:t>
            </w:r>
          </w:p>
        </w:tc>
      </w:tr>
      <w:tr w:rsidR="00AF7D0D" w:rsidRPr="00FC7EFF" w14:paraId="5DCDA975" w14:textId="77777777" w:rsidTr="003B0A23">
        <w:tc>
          <w:tcPr>
            <w:tcW w:w="2127" w:type="dxa"/>
            <w:tcBorders>
              <w:bottom w:val="single" w:sz="4" w:space="0" w:color="auto"/>
            </w:tcBorders>
          </w:tcPr>
          <w:p w14:paraId="01C44B51" w14:textId="5C0983D3" w:rsidR="00AF7D0D" w:rsidRPr="00FC7EFF" w:rsidRDefault="00AF7D0D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-</w:t>
            </w:r>
            <w:r w:rsidR="00A84F28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PI1</w:t>
            </w: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="00510953"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52837D" w14:textId="77777777" w:rsidR="00200DBE" w:rsidRPr="00FC7EFF" w:rsidRDefault="00200DBE" w:rsidP="00200DB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nse </w:t>
            </w:r>
          </w:p>
          <w:p w14:paraId="628A0291" w14:textId="4A8B5AB4" w:rsidR="00AF7D0D" w:rsidRPr="00FC7EFF" w:rsidRDefault="00200DBE" w:rsidP="00200DBE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62" w:type="dxa"/>
            <w:tcBorders>
              <w:bottom w:val="single" w:sz="4" w:space="0" w:color="auto"/>
            </w:tcBorders>
          </w:tcPr>
          <w:p w14:paraId="4BB3D836" w14:textId="77777777" w:rsidR="00AF7D0D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ACAACGAGUUUGAGAACUUC</w:t>
            </w:r>
          </w:p>
          <w:p w14:paraId="639171F5" w14:textId="539CC8D7" w:rsidR="00200DBE" w:rsidRPr="00FC7EFF" w:rsidRDefault="00200DBE" w:rsidP="00621C2C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AGUUCUCAAACUCGUUGUU</w:t>
            </w:r>
          </w:p>
        </w:tc>
      </w:tr>
    </w:tbl>
    <w:p w14:paraId="099974FD" w14:textId="77777777" w:rsidR="00AF7D0D" w:rsidRPr="00FC7EFF" w:rsidRDefault="00AF7D0D" w:rsidP="00AF7D0D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5F29B41F" w14:textId="77777777" w:rsidR="00AF7D0D" w:rsidRPr="00FC7EFF" w:rsidRDefault="00AF7D0D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FFB87" w14:textId="77777777" w:rsidR="00AF7D0D" w:rsidRPr="00FC7EFF" w:rsidRDefault="00AF7D0D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143F5" w14:textId="0463E4B6" w:rsidR="00666547" w:rsidRPr="00FC7EFF" w:rsidRDefault="00666547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9D2B1" w14:textId="77777777" w:rsidR="00666547" w:rsidRPr="00FC7EFF" w:rsidRDefault="006665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C7EF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248919" w14:textId="6080A71B" w:rsidR="00666547" w:rsidRPr="00FC7EFF" w:rsidRDefault="00666547" w:rsidP="00666547">
      <w:pPr>
        <w:rPr>
          <w:rFonts w:ascii="Times New Roman" w:eastAsia="宋体" w:hAnsi="Times New Roman" w:cs="Times New Roman"/>
          <w:sz w:val="24"/>
          <w:szCs w:val="24"/>
        </w:rPr>
      </w:pPr>
      <w:r w:rsidRPr="00FC7EFF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S4</w:t>
      </w:r>
      <w:r w:rsidRPr="00FC7EFF">
        <w:rPr>
          <w:rFonts w:ascii="Times New Roman" w:eastAsia="宋体" w:hAnsi="Times New Roman" w:cs="Times New Roman"/>
          <w:sz w:val="24"/>
          <w:szCs w:val="24"/>
        </w:rPr>
        <w:t xml:space="preserve"> Correlation between clinicopathological features and KIAA1429 expression in OC tumor tissues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266"/>
        <w:gridCol w:w="1255"/>
        <w:gridCol w:w="1252"/>
        <w:gridCol w:w="1116"/>
      </w:tblGrid>
      <w:tr w:rsidR="00666547" w:rsidRPr="00FC7EFF" w14:paraId="7A8EA697" w14:textId="77777777" w:rsidTr="00A43336">
        <w:trPr>
          <w:trHeight w:val="416"/>
        </w:trPr>
        <w:tc>
          <w:tcPr>
            <w:tcW w:w="3470" w:type="dxa"/>
            <w:tcBorders>
              <w:top w:val="single" w:sz="4" w:space="0" w:color="auto"/>
            </w:tcBorders>
          </w:tcPr>
          <w:p w14:paraId="32AC51C9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7CA4D5C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</w:tcBorders>
          </w:tcPr>
          <w:p w14:paraId="470684E2" w14:textId="76D6D055" w:rsidR="00666547" w:rsidRPr="00FC7EFF" w:rsidRDefault="00A07EA1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KIAA1429</w:t>
            </w:r>
            <w:r w:rsidR="00666547"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024B05C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66547" w:rsidRPr="00FC7EFF" w14:paraId="6C216182" w14:textId="77777777" w:rsidTr="00A43336">
        <w:trPr>
          <w:trHeight w:val="335"/>
        </w:trPr>
        <w:tc>
          <w:tcPr>
            <w:tcW w:w="3470" w:type="dxa"/>
            <w:tcBorders>
              <w:bottom w:val="single" w:sz="4" w:space="0" w:color="auto"/>
            </w:tcBorders>
          </w:tcPr>
          <w:p w14:paraId="4D99E1A5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3725B46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5244838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BF38A9A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918EBF9" w14:textId="77777777" w:rsidR="00666547" w:rsidRPr="00FC7EFF" w:rsidRDefault="00666547" w:rsidP="00A43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B0A23" w:rsidRPr="00FC7EFF" w14:paraId="6B710188" w14:textId="77777777" w:rsidTr="00A43336">
        <w:tc>
          <w:tcPr>
            <w:tcW w:w="3470" w:type="dxa"/>
          </w:tcPr>
          <w:p w14:paraId="5D48EB89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6" w:type="dxa"/>
          </w:tcPr>
          <w:p w14:paraId="5180CEEB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8EF9A4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90BF479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AAEB561" w14:textId="0C5F9BB8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0.168</w:t>
            </w:r>
          </w:p>
        </w:tc>
      </w:tr>
      <w:tr w:rsidR="003B0A23" w:rsidRPr="00FC7EFF" w14:paraId="27D69E5D" w14:textId="77777777" w:rsidTr="00A43336">
        <w:tc>
          <w:tcPr>
            <w:tcW w:w="3470" w:type="dxa"/>
          </w:tcPr>
          <w:p w14:paraId="6954C08E" w14:textId="746EADB7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≤ 60</w:t>
            </w:r>
          </w:p>
        </w:tc>
        <w:tc>
          <w:tcPr>
            <w:tcW w:w="1266" w:type="dxa"/>
          </w:tcPr>
          <w:p w14:paraId="736BF50E" w14:textId="642581E4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5" w:type="dxa"/>
          </w:tcPr>
          <w:p w14:paraId="0FA50264" w14:textId="09620DB0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2" w:type="dxa"/>
          </w:tcPr>
          <w:p w14:paraId="485963CF" w14:textId="3C846FD9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6" w:type="dxa"/>
          </w:tcPr>
          <w:p w14:paraId="2856DFDB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B0A23" w:rsidRPr="00FC7EFF" w14:paraId="006E9F5C" w14:textId="77777777" w:rsidTr="00A43336">
        <w:tc>
          <w:tcPr>
            <w:tcW w:w="3470" w:type="dxa"/>
          </w:tcPr>
          <w:p w14:paraId="6F862C66" w14:textId="65EA3123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6" w:type="dxa"/>
          </w:tcPr>
          <w:p w14:paraId="0962445D" w14:textId="52475C5C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5" w:type="dxa"/>
          </w:tcPr>
          <w:p w14:paraId="19E54847" w14:textId="58D761BF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14:paraId="0C1290E1" w14:textId="461386E0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</w:tcPr>
          <w:p w14:paraId="3F4CCD59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B0A23" w:rsidRPr="00FC7EFF" w14:paraId="0F0945A1" w14:textId="77777777" w:rsidTr="00A43336">
        <w:tc>
          <w:tcPr>
            <w:tcW w:w="3470" w:type="dxa"/>
          </w:tcPr>
          <w:p w14:paraId="58936C4E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266" w:type="dxa"/>
          </w:tcPr>
          <w:p w14:paraId="2AAED816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0A47F1D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1AD3B14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3DC022F1" w14:textId="4AFBC349" w:rsidR="003B0A23" w:rsidRPr="00FC7EFF" w:rsidRDefault="003B0A23" w:rsidP="003B0A23">
            <w:pP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376</w:t>
            </w:r>
          </w:p>
        </w:tc>
      </w:tr>
      <w:tr w:rsidR="003B0A23" w:rsidRPr="00FC7EFF" w14:paraId="331762C3" w14:textId="77777777" w:rsidTr="00A43336">
        <w:tc>
          <w:tcPr>
            <w:tcW w:w="3470" w:type="dxa"/>
          </w:tcPr>
          <w:p w14:paraId="71C0EF4D" w14:textId="2A4115FC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≤ 30 mm</w:t>
            </w:r>
          </w:p>
        </w:tc>
        <w:tc>
          <w:tcPr>
            <w:tcW w:w="1266" w:type="dxa"/>
          </w:tcPr>
          <w:p w14:paraId="11A9578F" w14:textId="37F085FD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5" w:type="dxa"/>
          </w:tcPr>
          <w:p w14:paraId="2890C2B8" w14:textId="3E4B1EC9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2" w:type="dxa"/>
          </w:tcPr>
          <w:p w14:paraId="548AE868" w14:textId="19787E15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</w:tcPr>
          <w:p w14:paraId="7002B645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3B0A23" w:rsidRPr="00FC7EFF" w14:paraId="603925D5" w14:textId="77777777" w:rsidTr="00A43336">
        <w:tc>
          <w:tcPr>
            <w:tcW w:w="3470" w:type="dxa"/>
          </w:tcPr>
          <w:p w14:paraId="2334A9AF" w14:textId="60C0F7AA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30 mm</w:t>
            </w:r>
          </w:p>
        </w:tc>
        <w:tc>
          <w:tcPr>
            <w:tcW w:w="1266" w:type="dxa"/>
          </w:tcPr>
          <w:p w14:paraId="365E660F" w14:textId="40C65F30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55" w:type="dxa"/>
          </w:tcPr>
          <w:p w14:paraId="5E7E0BDD" w14:textId="1B669128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249A02E4" w14:textId="26F4B211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6" w:type="dxa"/>
          </w:tcPr>
          <w:p w14:paraId="436DA3FE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04C187B4" w14:textId="77777777" w:rsidTr="00A43336">
        <w:tc>
          <w:tcPr>
            <w:tcW w:w="3470" w:type="dxa"/>
          </w:tcPr>
          <w:p w14:paraId="0B6D3F10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66" w:type="dxa"/>
          </w:tcPr>
          <w:p w14:paraId="791904C1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FD845F1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70002B2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6743FD5" w14:textId="427050DA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0.519</w:t>
            </w:r>
          </w:p>
        </w:tc>
      </w:tr>
      <w:tr w:rsidR="003B0A23" w:rsidRPr="00FC7EFF" w14:paraId="575432AE" w14:textId="77777777" w:rsidTr="00A43336">
        <w:tc>
          <w:tcPr>
            <w:tcW w:w="3470" w:type="dxa"/>
          </w:tcPr>
          <w:p w14:paraId="0F7FB625" w14:textId="77777777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66" w:type="dxa"/>
          </w:tcPr>
          <w:p w14:paraId="317B744C" w14:textId="01C8099E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5" w:type="dxa"/>
          </w:tcPr>
          <w:p w14:paraId="68294CB1" w14:textId="29A9D06E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2" w:type="dxa"/>
          </w:tcPr>
          <w:p w14:paraId="13700E47" w14:textId="11EE96D3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4CE06374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308BF224" w14:textId="77777777" w:rsidTr="00A43336">
        <w:tc>
          <w:tcPr>
            <w:tcW w:w="3470" w:type="dxa"/>
          </w:tcPr>
          <w:p w14:paraId="5429195F" w14:textId="77777777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66" w:type="dxa"/>
          </w:tcPr>
          <w:p w14:paraId="47BF3B63" w14:textId="3146D53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5" w:type="dxa"/>
          </w:tcPr>
          <w:p w14:paraId="0E5611B2" w14:textId="75F651CF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2" w:type="dxa"/>
          </w:tcPr>
          <w:p w14:paraId="16F18D25" w14:textId="6883BCC0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</w:tcPr>
          <w:p w14:paraId="4BC06FC0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188EE811" w14:textId="77777777" w:rsidTr="00A43336">
        <w:tc>
          <w:tcPr>
            <w:tcW w:w="3470" w:type="dxa"/>
          </w:tcPr>
          <w:p w14:paraId="03D51D4F" w14:textId="62DEA80C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266" w:type="dxa"/>
          </w:tcPr>
          <w:p w14:paraId="21D20517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11A0F56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FCB10C3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C4EDD5D" w14:textId="4091BDED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0.008</w:t>
            </w:r>
            <w:r w:rsidRPr="00FC7E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3B0A23" w:rsidRPr="00FC7EFF" w14:paraId="68038223" w14:textId="77777777" w:rsidTr="00A43336">
        <w:tc>
          <w:tcPr>
            <w:tcW w:w="3470" w:type="dxa"/>
          </w:tcPr>
          <w:p w14:paraId="3D699F41" w14:textId="557B44D6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66" w:type="dxa"/>
          </w:tcPr>
          <w:p w14:paraId="180F5A9B" w14:textId="7841CE73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5" w:type="dxa"/>
          </w:tcPr>
          <w:p w14:paraId="2013A58E" w14:textId="24B93B9F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2" w:type="dxa"/>
          </w:tcPr>
          <w:p w14:paraId="2CC309BC" w14:textId="7E8E71E3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6" w:type="dxa"/>
          </w:tcPr>
          <w:p w14:paraId="51594045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3D15124C" w14:textId="77777777" w:rsidTr="00A43336">
        <w:tc>
          <w:tcPr>
            <w:tcW w:w="3470" w:type="dxa"/>
          </w:tcPr>
          <w:p w14:paraId="69A46835" w14:textId="04523AC4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66" w:type="dxa"/>
          </w:tcPr>
          <w:p w14:paraId="633E9DE1" w14:textId="4E4445C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5" w:type="dxa"/>
          </w:tcPr>
          <w:p w14:paraId="743BBEC4" w14:textId="268B5D2B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2" w:type="dxa"/>
          </w:tcPr>
          <w:p w14:paraId="331252F9" w14:textId="57636F88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</w:tcPr>
          <w:p w14:paraId="6105F857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42010FA8" w14:textId="77777777" w:rsidTr="00A43336">
        <w:tc>
          <w:tcPr>
            <w:tcW w:w="3470" w:type="dxa"/>
          </w:tcPr>
          <w:p w14:paraId="6C6BCEA4" w14:textId="0F735E5C" w:rsidR="003B0A23" w:rsidRPr="00FC7EFF" w:rsidRDefault="003B0A23" w:rsidP="003B0A2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266" w:type="dxa"/>
          </w:tcPr>
          <w:p w14:paraId="7EE34C08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0E8C2D1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C86CC21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A51DFBC" w14:textId="3C9F30AC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0.013</w:t>
            </w:r>
            <w:r w:rsidRPr="00FC7E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3B0A23" w:rsidRPr="00FC7EFF" w14:paraId="6C95AA19" w14:textId="77777777" w:rsidTr="00A43336">
        <w:tc>
          <w:tcPr>
            <w:tcW w:w="3470" w:type="dxa"/>
          </w:tcPr>
          <w:p w14:paraId="3DC26A23" w14:textId="52051C5E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66" w:type="dxa"/>
          </w:tcPr>
          <w:p w14:paraId="666E8CD7" w14:textId="200F5734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5" w:type="dxa"/>
          </w:tcPr>
          <w:p w14:paraId="3A1E02ED" w14:textId="64B7DA9F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2" w:type="dxa"/>
          </w:tcPr>
          <w:p w14:paraId="2C630A60" w14:textId="605F7DE2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</w:tcPr>
          <w:p w14:paraId="6E91DB44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2764289F" w14:textId="77777777" w:rsidTr="00A43336">
        <w:tc>
          <w:tcPr>
            <w:tcW w:w="3470" w:type="dxa"/>
          </w:tcPr>
          <w:p w14:paraId="44AB7E96" w14:textId="02BFEF1D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66" w:type="dxa"/>
          </w:tcPr>
          <w:p w14:paraId="022423ED" w14:textId="5802CA4F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55" w:type="dxa"/>
          </w:tcPr>
          <w:p w14:paraId="3F82EFFF" w14:textId="7C021002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1D3DEC9F" w14:textId="3C961E61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6" w:type="dxa"/>
          </w:tcPr>
          <w:p w14:paraId="6BAB5837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B0A23" w:rsidRPr="00FC7EFF" w14:paraId="162E2CB2" w14:textId="77777777" w:rsidTr="00A43336">
        <w:tc>
          <w:tcPr>
            <w:tcW w:w="3470" w:type="dxa"/>
          </w:tcPr>
          <w:p w14:paraId="4877324E" w14:textId="26C27285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Pathologic type</w:t>
            </w:r>
          </w:p>
        </w:tc>
        <w:tc>
          <w:tcPr>
            <w:tcW w:w="1266" w:type="dxa"/>
          </w:tcPr>
          <w:p w14:paraId="1FD1AC4F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9CC2199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731CEB0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CD30331" w14:textId="4CC3D56B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0.058</w:t>
            </w:r>
          </w:p>
        </w:tc>
      </w:tr>
      <w:tr w:rsidR="003B0A23" w:rsidRPr="00FC7EFF" w14:paraId="095566BA" w14:textId="77777777" w:rsidTr="00A43336">
        <w:tc>
          <w:tcPr>
            <w:tcW w:w="3470" w:type="dxa"/>
          </w:tcPr>
          <w:p w14:paraId="04755D7E" w14:textId="6514344F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266" w:type="dxa"/>
          </w:tcPr>
          <w:p w14:paraId="2590606D" w14:textId="066B89CE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55" w:type="dxa"/>
          </w:tcPr>
          <w:p w14:paraId="2ECFEB2C" w14:textId="18B35826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797DCBF3" w14:textId="22BA0BBE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</w:tcPr>
          <w:p w14:paraId="6A0628BA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B0A23" w:rsidRPr="00FC7EFF" w14:paraId="4CC35C33" w14:textId="77777777" w:rsidTr="00A43336">
        <w:tc>
          <w:tcPr>
            <w:tcW w:w="3470" w:type="dxa"/>
            <w:tcBorders>
              <w:bottom w:val="single" w:sz="4" w:space="0" w:color="auto"/>
            </w:tcBorders>
          </w:tcPr>
          <w:p w14:paraId="2C52AA6A" w14:textId="1765C731" w:rsidR="003B0A23" w:rsidRPr="00FC7EFF" w:rsidRDefault="003B0A23" w:rsidP="003B0A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Mucous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A606ADD" w14:textId="69A9155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FF08FA1" w14:textId="4536E483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AC2EA55" w14:textId="409F1765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EF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2A4865D" w14:textId="77777777" w:rsidR="003B0A23" w:rsidRPr="00FC7EFF" w:rsidRDefault="003B0A23" w:rsidP="003B0A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DB4F620" w14:textId="45DFCDF8" w:rsidR="00666547" w:rsidRPr="00FC7EFF" w:rsidRDefault="00666547" w:rsidP="005F4B54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FC7EFF">
        <w:rPr>
          <w:rFonts w:ascii="Times New Roman" w:eastAsia="宋体" w:hAnsi="Times New Roman" w:cs="Times New Roman"/>
          <w:sz w:val="24"/>
          <w:szCs w:val="24"/>
        </w:rPr>
        <w:t xml:space="preserve">*The expression of KIAA1429 </w:t>
      </w:r>
      <w:r w:rsidR="00FC7EFF">
        <w:rPr>
          <w:rFonts w:ascii="Times New Roman" w:eastAsia="宋体" w:hAnsi="Times New Roman" w:cs="Times New Roman"/>
          <w:sz w:val="24"/>
          <w:szCs w:val="24"/>
        </w:rPr>
        <w:t>was</w:t>
      </w:r>
      <w:bookmarkStart w:id="0" w:name="_GoBack"/>
      <w:bookmarkEnd w:id="0"/>
      <w:r w:rsidRPr="00FC7EFF">
        <w:rPr>
          <w:rFonts w:ascii="Times New Roman" w:eastAsia="宋体" w:hAnsi="Times New Roman" w:cs="Times New Roman"/>
          <w:sz w:val="24"/>
          <w:szCs w:val="24"/>
        </w:rPr>
        <w:t xml:space="preserve"> compared between the tumor tissue and the normal tissue. </w:t>
      </w:r>
      <w:r w:rsidR="00A07EA1" w:rsidRPr="00FC7EFF">
        <w:rPr>
          <w:rFonts w:ascii="Times New Roman" w:eastAsia="宋体" w:hAnsi="Times New Roman" w:cs="Times New Roman"/>
          <w:sz w:val="24"/>
          <w:szCs w:val="24"/>
        </w:rPr>
        <w:t xml:space="preserve">FIGO, Federation International of Gynecology and Obstetrics. </w:t>
      </w:r>
      <w:r w:rsidRPr="00FC7EFF">
        <w:rPr>
          <w:rFonts w:ascii="Times New Roman" w:eastAsia="宋体" w:hAnsi="Times New Roman" w:cs="Times New Roman"/>
          <w:sz w:val="24"/>
          <w:szCs w:val="24"/>
        </w:rPr>
        <w:t>*P&lt;0.05</w:t>
      </w:r>
    </w:p>
    <w:p w14:paraId="4BCCA1B1" w14:textId="77777777" w:rsidR="00AF7D0D" w:rsidRPr="00FC7EFF" w:rsidRDefault="00AF7D0D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8E6A6" w14:textId="77777777" w:rsidR="00AF7D0D" w:rsidRPr="00FC7EFF" w:rsidRDefault="00AF7D0D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51D36" w14:textId="77777777" w:rsidR="00AF7D0D" w:rsidRPr="00FC7EFF" w:rsidRDefault="00AF7D0D" w:rsidP="00AF7D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C11EB" w14:textId="77777777" w:rsidR="00945C82" w:rsidRPr="00FC7EFF" w:rsidRDefault="00945C82" w:rsidP="00945C8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57056A69" w14:textId="77777777" w:rsidR="00945C82" w:rsidRPr="00FC7EFF" w:rsidRDefault="00945C82" w:rsidP="00945C8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4C30F479" w14:textId="77777777" w:rsidR="00945C82" w:rsidRPr="00FC7EFF" w:rsidRDefault="00945C82" w:rsidP="00945C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5C82" w:rsidRPr="00FC7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6145F" w14:textId="77777777" w:rsidR="00204508" w:rsidRDefault="00204508" w:rsidP="00945C82">
      <w:r>
        <w:separator/>
      </w:r>
    </w:p>
  </w:endnote>
  <w:endnote w:type="continuationSeparator" w:id="0">
    <w:p w14:paraId="21650CBA" w14:textId="77777777" w:rsidR="00204508" w:rsidRDefault="00204508" w:rsidP="00945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63BDE" w14:textId="77777777" w:rsidR="00204508" w:rsidRDefault="00204508" w:rsidP="00945C82">
      <w:r>
        <w:separator/>
      </w:r>
    </w:p>
  </w:footnote>
  <w:footnote w:type="continuationSeparator" w:id="0">
    <w:p w14:paraId="239C3C33" w14:textId="77777777" w:rsidR="00204508" w:rsidRDefault="00204508" w:rsidP="00945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DYwMja2sDCzMLFU0lEKTi0uzszPAykwrgUA699KsywAAAA="/>
  </w:docVars>
  <w:rsids>
    <w:rsidRoot w:val="00AD473A"/>
    <w:rsid w:val="00013B28"/>
    <w:rsid w:val="00096BC8"/>
    <w:rsid w:val="000B4C40"/>
    <w:rsid w:val="00163A25"/>
    <w:rsid w:val="00174444"/>
    <w:rsid w:val="00192B06"/>
    <w:rsid w:val="001A3522"/>
    <w:rsid w:val="001A47BA"/>
    <w:rsid w:val="001B30B5"/>
    <w:rsid w:val="001C6496"/>
    <w:rsid w:val="001D4E11"/>
    <w:rsid w:val="001E730C"/>
    <w:rsid w:val="001F091B"/>
    <w:rsid w:val="00200DBE"/>
    <w:rsid w:val="00203764"/>
    <w:rsid w:val="00204508"/>
    <w:rsid w:val="00251A3D"/>
    <w:rsid w:val="00252B6B"/>
    <w:rsid w:val="002C258A"/>
    <w:rsid w:val="002E0041"/>
    <w:rsid w:val="003505E6"/>
    <w:rsid w:val="003B0A23"/>
    <w:rsid w:val="00413151"/>
    <w:rsid w:val="0044648E"/>
    <w:rsid w:val="004C2F97"/>
    <w:rsid w:val="00510953"/>
    <w:rsid w:val="0053019B"/>
    <w:rsid w:val="00540F8D"/>
    <w:rsid w:val="005B647F"/>
    <w:rsid w:val="005B6728"/>
    <w:rsid w:val="005F4B54"/>
    <w:rsid w:val="00646713"/>
    <w:rsid w:val="00666547"/>
    <w:rsid w:val="006C5053"/>
    <w:rsid w:val="006E592C"/>
    <w:rsid w:val="007C2ECA"/>
    <w:rsid w:val="008B464D"/>
    <w:rsid w:val="008F0309"/>
    <w:rsid w:val="0092537C"/>
    <w:rsid w:val="00945C82"/>
    <w:rsid w:val="009E0190"/>
    <w:rsid w:val="00A07EA1"/>
    <w:rsid w:val="00A84F28"/>
    <w:rsid w:val="00A94110"/>
    <w:rsid w:val="00AB61B6"/>
    <w:rsid w:val="00AD473A"/>
    <w:rsid w:val="00AD4E55"/>
    <w:rsid w:val="00AF7D0D"/>
    <w:rsid w:val="00B37926"/>
    <w:rsid w:val="00BB7764"/>
    <w:rsid w:val="00BF784A"/>
    <w:rsid w:val="00C975F6"/>
    <w:rsid w:val="00CA13DA"/>
    <w:rsid w:val="00CA38E2"/>
    <w:rsid w:val="00DE4D19"/>
    <w:rsid w:val="00E14070"/>
    <w:rsid w:val="00E66B04"/>
    <w:rsid w:val="00F234CC"/>
    <w:rsid w:val="00FA6EED"/>
    <w:rsid w:val="00FC7EFF"/>
    <w:rsid w:val="00FD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8A8E5"/>
  <w15:chartTrackingRefBased/>
  <w15:docId w15:val="{2097C067-F712-41CA-B06B-3889624E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5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C82"/>
    <w:rPr>
      <w:sz w:val="18"/>
      <w:szCs w:val="18"/>
    </w:rPr>
  </w:style>
  <w:style w:type="table" w:styleId="a7">
    <w:name w:val="Table Grid"/>
    <w:basedOn w:val="a1"/>
    <w:uiPriority w:val="39"/>
    <w:rsid w:val="00945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1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4</TotalTime>
  <Pages>4</Pages>
  <Words>333</Words>
  <Characters>2392</Characters>
  <Application>Microsoft Office Word</Application>
  <DocSecurity>0</DocSecurity>
  <Lines>299</Lines>
  <Paragraphs>227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zwsx1573@126.com</dc:creator>
  <cp:keywords/>
  <dc:description/>
  <cp:lastModifiedBy>Peng Xia</cp:lastModifiedBy>
  <cp:revision>35</cp:revision>
  <dcterms:created xsi:type="dcterms:W3CDTF">2021-02-26T05:54:00Z</dcterms:created>
  <dcterms:modified xsi:type="dcterms:W3CDTF">2022-12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dc74e8a8fbb34edd074b6926bd84f2fe41887c0516aa2465611456566738a</vt:lpwstr>
  </property>
</Properties>
</file>